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5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Box S2:</w:t>
      </w:r>
    </w:p>
    <w:p>
      <w:pPr>
        <w:pStyle w:val="Normal"/>
        <w:spacing w:lineRule="auto" w:line="240" w:before="0" w:after="0"/>
        <w:ind w:right="58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145</wp:posOffset>
                </wp:positionH>
                <wp:positionV relativeFrom="paragraph">
                  <wp:posOffset>57785</wp:posOffset>
                </wp:positionV>
                <wp:extent cx="6115050" cy="2884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0" cy="288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set of global health exemplars originally considered for inclusion wer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aria bedne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 malaria vac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prevention of the mother-to-child transmission of HIV (selected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Household water chlorination (selected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ree condom distribu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reatment for HIV as prevention of the spread of infectio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al rehydration salts for acute diarrhe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andwashing interventions to prevent the spread of infectious disea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mproved cook stove adoption to prevent acute respiratory illnes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(Village-level) source water improvement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ur third selected exemplar of community health workers to reduce child mortality was not on our original list but was selected in consultation with our TEP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1.5pt;height:227.1pt;mso-wrap-distance-left:9.05pt;mso-wrap-distance-right:9.05pt;mso-wrap-distance-top:0pt;mso-wrap-distance-bottom:0pt;margin-top:4.55pt;mso-position-vertical-relative:text;margin-left:-1.3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he set of global health exemplars originally considered for inclusion were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alaria bedne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 malaria vaccin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he prevention of the mother-to-child transmission of HIV (selected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Household water chlorination (selected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Free condom distribu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Treatment for HIV as prevention of the spread of infectio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Oral rehydration salts for acute diarrhe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Handwashing interventions to prevent the spread of infectious disea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mproved cook stove adoption to prevent acute respiratory illnes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(Village-level) source water improvement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Our third selected exemplar of community health workers to reduce child mortality was not on our original list but was selected in consultation with our TEP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right="5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5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5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5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4:33:00Z</dcterms:created>
  <dc:creator>Jill Luoto</dc:creator>
  <dc:description/>
  <dc:language>en-US</dc:language>
  <cp:lastModifiedBy>Jill Luoto</cp:lastModifiedBy>
  <dcterms:modified xsi:type="dcterms:W3CDTF">2013-04-23T04:33:00Z</dcterms:modified>
  <cp:revision>1</cp:revision>
  <dc:subject/>
  <dc:title/>
</cp:coreProperties>
</file>